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D661677" w:rsidR="00654E8F" w:rsidRDefault="00654E8F" w:rsidP="0001436A">
      <w:pPr>
        <w:pStyle w:val="SupplementaryMaterial"/>
      </w:pPr>
      <w:r w:rsidRPr="001549D3">
        <w:t>Supplementary Material</w:t>
      </w:r>
    </w:p>
    <w:p w14:paraId="0078BFCE" w14:textId="77777777" w:rsidR="00E80D38" w:rsidRPr="00E80D38" w:rsidRDefault="00E80D38" w:rsidP="00E80D38">
      <w:pPr>
        <w:pStyle w:val="Title"/>
      </w:pPr>
    </w:p>
    <w:p w14:paraId="7077C965" w14:textId="1FCAE687" w:rsidR="00E80D38" w:rsidRPr="005B0E34" w:rsidRDefault="00E80D38" w:rsidP="00E80D38">
      <w:pPr>
        <w:jc w:val="center"/>
        <w:rPr>
          <w:rFonts w:cs="Times New Roman"/>
          <w:szCs w:val="24"/>
        </w:rPr>
      </w:pPr>
      <w:r w:rsidRPr="005B0E34">
        <w:rPr>
          <w:rFonts w:cs="Times New Roman"/>
          <w:szCs w:val="24"/>
        </w:rPr>
        <w:t>Fixel based analysis reveals atypical white matter micro- and macrostructure in adults with autism spectrum disorder</w:t>
      </w:r>
      <w:r w:rsidR="00DB79FB">
        <w:rPr>
          <w:rFonts w:cs="Times New Roman"/>
          <w:szCs w:val="24"/>
        </w:rPr>
        <w:t xml:space="preserve">: </w:t>
      </w:r>
      <w:bookmarkStart w:id="0" w:name="_GoBack"/>
      <w:bookmarkEnd w:id="0"/>
      <w:r w:rsidR="00DB79FB" w:rsidRPr="00DB79FB">
        <w:rPr>
          <w:rFonts w:cs="Times New Roman"/>
          <w:szCs w:val="24"/>
        </w:rPr>
        <w:t>An investigation of the role of biological sex</w:t>
      </w:r>
    </w:p>
    <w:p w14:paraId="6C337729" w14:textId="77777777" w:rsidR="001557EA" w:rsidRPr="005B0E34" w:rsidRDefault="001557EA" w:rsidP="00E80D38">
      <w:pPr>
        <w:jc w:val="center"/>
        <w:rPr>
          <w:rFonts w:cs="Times New Roman"/>
          <w:szCs w:val="24"/>
        </w:rPr>
      </w:pPr>
    </w:p>
    <w:p w14:paraId="7B65BC41" w14:textId="7109B22E" w:rsidR="00DE23E8" w:rsidRPr="005B0E34" w:rsidRDefault="00C7285E" w:rsidP="00654E8F">
      <w:pPr>
        <w:spacing w:before="240"/>
        <w:rPr>
          <w:rFonts w:cs="Times New Roman"/>
          <w:szCs w:val="24"/>
        </w:rPr>
      </w:pPr>
      <w:r w:rsidRPr="005B0E34">
        <w:rPr>
          <w:rFonts w:cs="Times New Roman"/>
          <w:szCs w:val="24"/>
        </w:rPr>
        <w:t>Supplementary Table S1.</w:t>
      </w:r>
      <w:r w:rsidR="00CF3D03" w:rsidRPr="005B0E34">
        <w:rPr>
          <w:rFonts w:cs="Times New Roman"/>
          <w:szCs w:val="24"/>
        </w:rPr>
        <w:t xml:space="preserve"> Descriptive statistics for intracranial volume (ICV)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6"/>
        <w:gridCol w:w="1001"/>
        <w:gridCol w:w="1290"/>
        <w:gridCol w:w="1403"/>
        <w:gridCol w:w="1029"/>
        <w:gridCol w:w="1290"/>
        <w:gridCol w:w="1391"/>
        <w:gridCol w:w="1030"/>
      </w:tblGrid>
      <w:tr w:rsidR="00C7285E" w:rsidRPr="005B0E34" w14:paraId="4BBBB589" w14:textId="77777777" w:rsidTr="005B0E34">
        <w:trPr>
          <w:trHeight w:val="315"/>
        </w:trPr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89C7060" w14:textId="77777777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90012C" w14:textId="77777777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98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1225A89" w14:textId="71C7BE64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Healthy Control</w:t>
            </w:r>
            <w:r w:rsidR="009711B2" w:rsidRPr="005B0E34">
              <w:rPr>
                <w:rFonts w:eastAsia="Times New Roman" w:cs="Times New Roman"/>
                <w:szCs w:val="24"/>
                <w:lang w:val="en-AU" w:eastAsia="en-AU"/>
              </w:rPr>
              <w:t>s</w:t>
            </w:r>
          </w:p>
        </w:tc>
        <w:tc>
          <w:tcPr>
            <w:tcW w:w="1975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E69CBC9" w14:textId="07DA7934" w:rsidR="00C7285E" w:rsidRPr="005B0E34" w:rsidRDefault="009711B2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Autism Spectrum Disorder</w:t>
            </w:r>
          </w:p>
        </w:tc>
      </w:tr>
      <w:tr w:rsidR="00C7285E" w:rsidRPr="005B0E34" w14:paraId="0732508B" w14:textId="77777777" w:rsidTr="005B0E34">
        <w:trPr>
          <w:trHeight w:val="315"/>
        </w:trPr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16C6E4" w14:textId="77777777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D9198F" w14:textId="77777777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 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B638D2" w14:textId="77777777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Mean (SD)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AEC122" w14:textId="77777777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Range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33FE1C" w14:textId="79FAD10C" w:rsidR="00C7285E" w:rsidRPr="005B0E34" w:rsidRDefault="00D76EEA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AU" w:eastAsia="en-AU"/>
              </w:rPr>
              <w:t>Mdn</w:t>
            </w:r>
            <w:proofErr w:type="spellEnd"/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C45847" w14:textId="77777777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Mean (SD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7B6153" w14:textId="77777777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Range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519C92" w14:textId="636A242D" w:rsidR="00C7285E" w:rsidRPr="005B0E34" w:rsidRDefault="00D76EEA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AU" w:eastAsia="en-AU"/>
              </w:rPr>
              <w:t>Mdn</w:t>
            </w:r>
            <w:proofErr w:type="spellEnd"/>
          </w:p>
        </w:tc>
      </w:tr>
      <w:tr w:rsidR="00C7285E" w:rsidRPr="005B0E34" w14:paraId="1D65F811" w14:textId="77777777" w:rsidTr="005B0E34">
        <w:trPr>
          <w:trHeight w:val="375"/>
        </w:trPr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489294" w14:textId="218D04AC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IC</w:t>
            </w:r>
            <w:r w:rsidR="00CA2FCF" w:rsidRPr="005B0E34">
              <w:rPr>
                <w:rFonts w:eastAsia="Times New Roman" w:cs="Times New Roman"/>
                <w:szCs w:val="24"/>
                <w:lang w:val="en-AU" w:eastAsia="en-AU"/>
              </w:rPr>
              <w:t>V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2C0670" w14:textId="77777777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Total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FFEC41" w14:textId="1802F7BD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5 (0.14)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172CF0" w14:textId="50BD635E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23 – 1.74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23DD49" w14:textId="36F3B868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50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3774A5" w14:textId="217C6F88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52 (0.17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2B0E2" w14:textId="05692909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28 – 2.30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C8D139" w14:textId="00B1B237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50</w:t>
            </w:r>
          </w:p>
        </w:tc>
      </w:tr>
      <w:tr w:rsidR="00C7285E" w:rsidRPr="005B0E34" w14:paraId="269EA08B" w14:textId="77777777" w:rsidTr="005B0E34">
        <w:trPr>
          <w:trHeight w:val="315"/>
        </w:trPr>
        <w:tc>
          <w:tcPr>
            <w:tcW w:w="502" w:type="pct"/>
            <w:shd w:val="clear" w:color="auto" w:fill="auto"/>
            <w:noWrap/>
            <w:hideMark/>
          </w:tcPr>
          <w:p w14:paraId="6BEA6B81" w14:textId="39F8FC1F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(litres)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B2B3112" w14:textId="77777777" w:rsidR="00C7285E" w:rsidRPr="005B0E34" w:rsidRDefault="00C7285E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Male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63064718" w14:textId="3353F565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54 (0.16)</w:t>
            </w:r>
          </w:p>
        </w:tc>
        <w:tc>
          <w:tcPr>
            <w:tcW w:w="757" w:type="pct"/>
            <w:shd w:val="clear" w:color="auto" w:fill="auto"/>
            <w:noWrap/>
          </w:tcPr>
          <w:p w14:paraId="02E24F78" w14:textId="09789CE1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23 – 1.74</w:t>
            </w:r>
          </w:p>
        </w:tc>
        <w:tc>
          <w:tcPr>
            <w:tcW w:w="557" w:type="pct"/>
            <w:shd w:val="clear" w:color="auto" w:fill="auto"/>
            <w:noWrap/>
          </w:tcPr>
          <w:p w14:paraId="3F0F69B6" w14:textId="05635AF5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54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29CC1EDC" w14:textId="516F67B3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60 (0.18)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16C8A2EF" w14:textId="151F61C8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35 – 2.3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A1F6977" w14:textId="2A5FC8A4" w:rsidR="00C7285E" w:rsidRPr="005B0E34" w:rsidRDefault="00CA2FCF" w:rsidP="00C7285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59</w:t>
            </w:r>
          </w:p>
        </w:tc>
      </w:tr>
      <w:tr w:rsidR="00CA2FCF" w:rsidRPr="005B0E34" w14:paraId="7EF40244" w14:textId="77777777" w:rsidTr="005B0E34">
        <w:trPr>
          <w:trHeight w:val="315"/>
        </w:trPr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81BF5A" w14:textId="77777777" w:rsidR="00CA2FCF" w:rsidRPr="005B0E34" w:rsidRDefault="00CA2FCF" w:rsidP="00CA2FCF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96A4C8" w14:textId="77777777" w:rsidR="00CA2FCF" w:rsidRPr="005B0E34" w:rsidRDefault="00CA2FCF" w:rsidP="00CA2FCF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Female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3C5244" w14:textId="56B08729" w:rsidR="00CA2FCF" w:rsidRPr="005B0E34" w:rsidRDefault="00CA2FCF" w:rsidP="00CA2FCF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46 (0.1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2CCABA" w14:textId="43C55DD7" w:rsidR="00CA2FCF" w:rsidRPr="005B0E34" w:rsidRDefault="00CA2FCF" w:rsidP="00CA2FCF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30 – 1.6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6A1B1C" w14:textId="05ADCE23" w:rsidR="00CA2FCF" w:rsidRPr="005B0E34" w:rsidRDefault="00CA2FCF" w:rsidP="00CA2FCF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46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9DEFC1" w14:textId="18C53D0A" w:rsidR="00CA2FCF" w:rsidRPr="005B0E34" w:rsidRDefault="00CA2FCF" w:rsidP="00CA2FCF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44 (0.11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038BD8" w14:textId="2A25226F" w:rsidR="00CA2FCF" w:rsidRPr="005B0E34" w:rsidRDefault="00CA2FCF" w:rsidP="00CA2FCF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28 – 1.63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1890F2" w14:textId="3D6BAA2A" w:rsidR="00CA2FCF" w:rsidRPr="005B0E34" w:rsidRDefault="00CA2FCF" w:rsidP="00CA2FCF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42</w:t>
            </w:r>
          </w:p>
        </w:tc>
      </w:tr>
    </w:tbl>
    <w:p w14:paraId="37255C76" w14:textId="77777777" w:rsidR="005B0E34" w:rsidRDefault="005B0E34" w:rsidP="00C76235">
      <w:pPr>
        <w:spacing w:before="240"/>
        <w:rPr>
          <w:rFonts w:cs="Times New Roman"/>
          <w:szCs w:val="24"/>
        </w:rPr>
      </w:pPr>
    </w:p>
    <w:p w14:paraId="44665880" w14:textId="77777777" w:rsidR="005B0E34" w:rsidRDefault="005B0E3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CF40A7C" w14:textId="33E625F6" w:rsidR="00C76235" w:rsidRPr="005B0E34" w:rsidRDefault="00C76235" w:rsidP="00C76235">
      <w:pPr>
        <w:spacing w:before="240"/>
        <w:rPr>
          <w:rFonts w:cs="Times New Roman"/>
          <w:szCs w:val="24"/>
        </w:rPr>
      </w:pPr>
      <w:r w:rsidRPr="005B0E34">
        <w:rPr>
          <w:rFonts w:cs="Times New Roman"/>
          <w:szCs w:val="24"/>
        </w:rPr>
        <w:lastRenderedPageBreak/>
        <w:t>Supplementary Table S2. Descriptive statistics for</w:t>
      </w:r>
      <w:r w:rsidR="00BE2D6F" w:rsidRPr="005B0E34">
        <w:rPr>
          <w:rFonts w:cs="Times New Roman"/>
          <w:szCs w:val="24"/>
        </w:rPr>
        <w:t xml:space="preserve"> frame wise displacement (FW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992"/>
        <w:gridCol w:w="1421"/>
        <w:gridCol w:w="1277"/>
        <w:gridCol w:w="992"/>
        <w:gridCol w:w="1279"/>
        <w:gridCol w:w="1344"/>
        <w:gridCol w:w="782"/>
      </w:tblGrid>
      <w:tr w:rsidR="005B0E34" w:rsidRPr="005B0E34" w14:paraId="45841A48" w14:textId="77777777" w:rsidTr="00D76EEA">
        <w:trPr>
          <w:trHeight w:val="315"/>
        </w:trPr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42F4B7" w14:textId="77777777" w:rsidR="00C76235" w:rsidRPr="005B0E34" w:rsidRDefault="00C7623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B2D6C3" w14:textId="77777777" w:rsidR="00C76235" w:rsidRPr="005B0E34" w:rsidRDefault="00C7623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971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E5DF37" w14:textId="77777777" w:rsidR="00C76235" w:rsidRPr="005B0E34" w:rsidRDefault="00C7623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Healthy Controls</w:t>
            </w:r>
          </w:p>
        </w:tc>
        <w:tc>
          <w:tcPr>
            <w:tcW w:w="181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B11BCC" w14:textId="77777777" w:rsidR="00C76235" w:rsidRPr="005B0E34" w:rsidRDefault="00C7623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Autism Spectrum Disorder</w:t>
            </w:r>
          </w:p>
        </w:tc>
      </w:tr>
      <w:tr w:rsidR="00D76EEA" w:rsidRPr="005B0E34" w14:paraId="2D88E8EE" w14:textId="77777777" w:rsidTr="00D76EEA">
        <w:trPr>
          <w:trHeight w:val="315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10655" w14:textId="0D6F522A" w:rsidR="00C76235" w:rsidRPr="005B0E34" w:rsidRDefault="00C7623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CE456" w14:textId="02AFC8E3" w:rsidR="00C76235" w:rsidRPr="005B0E34" w:rsidRDefault="00C7623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0A203" w14:textId="77777777" w:rsidR="00C76235" w:rsidRPr="005B0E34" w:rsidRDefault="00C7623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Mean (SD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44725" w14:textId="77777777" w:rsidR="00C76235" w:rsidRPr="005B0E34" w:rsidRDefault="00C7623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Rang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A5286" w14:textId="1D37AFB6" w:rsidR="00C76235" w:rsidRPr="005B0E34" w:rsidRDefault="00D76EEA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AU" w:eastAsia="en-AU"/>
              </w:rPr>
              <w:t>Md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CB0B9" w14:textId="77777777" w:rsidR="00C76235" w:rsidRPr="005B0E34" w:rsidRDefault="00C7623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Mean (SD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4A56F" w14:textId="77777777" w:rsidR="00C76235" w:rsidRPr="005B0E34" w:rsidRDefault="00C7623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Range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B99D1" w14:textId="37DCEBC9" w:rsidR="00C76235" w:rsidRPr="005B0E34" w:rsidRDefault="00D76EEA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AU" w:eastAsia="en-AU"/>
              </w:rPr>
              <w:t>Mdn</w:t>
            </w:r>
            <w:proofErr w:type="spellEnd"/>
          </w:p>
        </w:tc>
      </w:tr>
      <w:tr w:rsidR="005B0E34" w:rsidRPr="005B0E34" w14:paraId="2BF8CCE7" w14:textId="77777777" w:rsidTr="00D76EEA">
        <w:trPr>
          <w:trHeight w:val="375"/>
        </w:trPr>
        <w:tc>
          <w:tcPr>
            <w:tcW w:w="12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81BB33" w14:textId="124A9D3A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b/>
                <w:bCs/>
                <w:szCs w:val="24"/>
                <w:lang w:val="en-AU" w:eastAsia="en-AU"/>
              </w:rPr>
              <w:t>Pre-correction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F75949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9237B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42F6FC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9D818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7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3F38D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93322D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</w:tr>
      <w:tr w:rsidR="00D76EEA" w:rsidRPr="005B0E34" w14:paraId="4BC1080B" w14:textId="77777777" w:rsidTr="00D76EEA">
        <w:trPr>
          <w:trHeight w:val="375"/>
        </w:trPr>
        <w:tc>
          <w:tcPr>
            <w:tcW w:w="68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ABA1" w14:textId="4DC932B7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 xml:space="preserve">FWD </w:t>
            </w:r>
            <w:r w:rsidR="008A7CA6">
              <w:rPr>
                <w:rFonts w:eastAsia="Times New Roman" w:cs="Times New Roman"/>
                <w:szCs w:val="24"/>
                <w:lang w:val="en-AU" w:eastAsia="en-AU"/>
              </w:rPr>
              <w:t xml:space="preserve">mm </w:t>
            </w: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(including b=2000s and b=0s)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3009" w14:textId="08FF4AB4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Total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7626" w14:textId="1AE81B32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99 (0.26)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D8871" w14:textId="13E46E9F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64 - 1.62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1B9C" w14:textId="3A0C324A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94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113B" w14:textId="607CB975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23 (0.64)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CAF2" w14:textId="596217DD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61 - 3.87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5678" w14:textId="13AA153A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24</w:t>
            </w:r>
          </w:p>
        </w:tc>
      </w:tr>
      <w:tr w:rsidR="00D76EEA" w:rsidRPr="005B0E34" w14:paraId="2B1328FC" w14:textId="77777777" w:rsidTr="00D76EEA">
        <w:trPr>
          <w:trHeight w:val="315"/>
        </w:trPr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6EA7" w14:textId="3B164623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E2A6" w14:textId="31305E98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Mal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B5F2" w14:textId="3612C9F6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97 (0.2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6F53B" w14:textId="24795133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64 - 1.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ABD10" w14:textId="1C2C4AE8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9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E67A" w14:textId="0E3DDBDE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32 (0.3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C418" w14:textId="0D3BF822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68 - 1.7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842B" w14:textId="4A2EE871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30</w:t>
            </w:r>
          </w:p>
        </w:tc>
      </w:tr>
      <w:tr w:rsidR="00D76EEA" w:rsidRPr="005B0E34" w14:paraId="4A0269F1" w14:textId="77777777" w:rsidTr="00D76EEA">
        <w:trPr>
          <w:trHeight w:val="315"/>
        </w:trPr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815CE" w14:textId="77777777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93389" w14:textId="59178923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Female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AF559" w14:textId="2C03D554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01 (0.30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3245B" w14:textId="03EB9365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67 - 1.6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6ACC6" w14:textId="43D01C84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EE932" w14:textId="14513E2E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26 (0.85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4DEA9" w14:textId="0CD00C67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61 - 3.8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EB569" w14:textId="3E77DF8D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1.09</w:t>
            </w:r>
          </w:p>
        </w:tc>
      </w:tr>
      <w:tr w:rsidR="00D76EEA" w:rsidRPr="005B0E34" w14:paraId="035BC4E9" w14:textId="77777777" w:rsidTr="00D76EEA">
        <w:trPr>
          <w:trHeight w:val="315"/>
        </w:trPr>
        <w:tc>
          <w:tcPr>
            <w:tcW w:w="68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A7127F" w14:textId="18277A65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 xml:space="preserve">FWD </w:t>
            </w:r>
            <w:r w:rsidR="008A7CA6">
              <w:rPr>
                <w:rFonts w:eastAsia="Times New Roman" w:cs="Times New Roman"/>
                <w:szCs w:val="24"/>
                <w:lang w:val="en-AU" w:eastAsia="en-AU"/>
              </w:rPr>
              <w:t xml:space="preserve">mm </w:t>
            </w: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(including b=2000s only)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7D8B11" w14:textId="5407034C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Total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4D11D2" w14:textId="5E3A0AD4" w:rsidR="00F670A0" w:rsidRPr="005B0E34" w:rsidRDefault="00E4767D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61 (0.15)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B18EDE" w14:textId="6418D394" w:rsidR="00F670A0" w:rsidRPr="005B0E34" w:rsidRDefault="004B6927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42 - 0.89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C28B80" w14:textId="4277E971" w:rsidR="00F670A0" w:rsidRPr="005B0E34" w:rsidRDefault="000D602D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6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6E97D2" w14:textId="0165A0E2" w:rsidR="00F670A0" w:rsidRPr="005B0E34" w:rsidRDefault="008D4FC6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78 (0.51)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C349D4" w14:textId="15239612" w:rsidR="00F670A0" w:rsidRPr="005B0E34" w:rsidRDefault="004B6927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41 - 3.13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F40B21" w14:textId="0CD857AB" w:rsidR="00F670A0" w:rsidRPr="005B0E34" w:rsidRDefault="000D602D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71</w:t>
            </w:r>
          </w:p>
        </w:tc>
      </w:tr>
      <w:tr w:rsidR="005B0E34" w:rsidRPr="005B0E34" w14:paraId="41D284D0" w14:textId="77777777" w:rsidTr="00D76EEA">
        <w:trPr>
          <w:trHeight w:val="70"/>
        </w:trPr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DE2E7" w14:textId="7777777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6A3F7" w14:textId="2C164FBB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Mal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D11DF" w14:textId="0ED03194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52 (0.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37B5D" w14:textId="640ABB34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42 - 0.7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09972" w14:textId="09CC72F5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B6B26" w14:textId="4DC569D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69 (0.1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A8E9C" w14:textId="297A4B0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42 - 0.9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DCF9D" w14:textId="7C414A05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66</w:t>
            </w:r>
          </w:p>
        </w:tc>
      </w:tr>
      <w:tr w:rsidR="005B0E34" w:rsidRPr="005B0E34" w14:paraId="3E98802A" w14:textId="77777777" w:rsidTr="00D76EEA">
        <w:trPr>
          <w:trHeight w:val="315"/>
        </w:trPr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3E040B" w14:textId="7777777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2DE3BA" w14:textId="6EFD7998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Female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862637" w14:textId="62F6827F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69 (0.14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750F67" w14:textId="25F9306F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44 - 0.8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CD355" w14:textId="00D5167D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7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A459D0" w14:textId="728F35E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86 (0.7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167D2A" w14:textId="7B13C112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41 - 3.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CCB715" w14:textId="1E3BB7C7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75</w:t>
            </w:r>
          </w:p>
        </w:tc>
      </w:tr>
      <w:tr w:rsidR="00D76EEA" w:rsidRPr="005B0E34" w14:paraId="2202469A" w14:textId="77777777" w:rsidTr="00D76EEA">
        <w:trPr>
          <w:trHeight w:val="315"/>
        </w:trPr>
        <w:tc>
          <w:tcPr>
            <w:tcW w:w="12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4FDB65" w14:textId="3F2831FB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b/>
                <w:bCs/>
                <w:szCs w:val="24"/>
                <w:lang w:val="en-AU" w:eastAsia="en-AU"/>
              </w:rPr>
              <w:t>Post-correction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A06B9D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4D292C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314D3D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6CBEE0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7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E38D89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B9ABD8" w14:textId="77777777" w:rsidR="00BE2D6F" w:rsidRPr="005B0E34" w:rsidRDefault="00BE2D6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</w:tr>
      <w:tr w:rsidR="00D76EEA" w:rsidRPr="005B0E34" w14:paraId="33C477E1" w14:textId="77777777" w:rsidTr="00D76EEA">
        <w:trPr>
          <w:trHeight w:val="315"/>
        </w:trPr>
        <w:tc>
          <w:tcPr>
            <w:tcW w:w="68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BA52CA" w14:textId="51D3C907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proofErr w:type="gramStart"/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 xml:space="preserve">FWD </w:t>
            </w:r>
            <w:r w:rsidR="008A7CA6">
              <w:rPr>
                <w:rFonts w:eastAsia="Times New Roman" w:cs="Times New Roman"/>
                <w:szCs w:val="24"/>
                <w:lang w:val="en-AU" w:eastAsia="en-AU"/>
              </w:rPr>
              <w:t xml:space="preserve"> mm</w:t>
            </w:r>
            <w:proofErr w:type="gramEnd"/>
            <w:r w:rsidR="008A7CA6">
              <w:rPr>
                <w:rFonts w:eastAsia="Times New Roman" w:cs="Times New Roman"/>
                <w:szCs w:val="24"/>
                <w:lang w:val="en-AU" w:eastAsia="en-AU"/>
              </w:rPr>
              <w:t xml:space="preserve"> </w:t>
            </w: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(including b=2000s and b=0s)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06F609" w14:textId="15CC62D6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Total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198B43" w14:textId="34581944" w:rsidR="00F670A0" w:rsidRPr="005B0E34" w:rsidRDefault="00E4767D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83 (0.22)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007AEE" w14:textId="3ABA204A" w:rsidR="00F670A0" w:rsidRPr="005B0E34" w:rsidRDefault="004B6927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48 - 1.22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78E463" w14:textId="243FADA7" w:rsidR="00F670A0" w:rsidRPr="005B0E34" w:rsidRDefault="000D602D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85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DE8167" w14:textId="7EABC767" w:rsidR="00F670A0" w:rsidRPr="005B0E34" w:rsidRDefault="008D4FC6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98 (0.32)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174BA6" w14:textId="24398990" w:rsidR="00F670A0" w:rsidRPr="005B0E34" w:rsidRDefault="00966CCF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4 - 1.8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BDE343" w14:textId="0B368E17" w:rsidR="00F670A0" w:rsidRPr="005B0E34" w:rsidRDefault="000D602D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92</w:t>
            </w:r>
          </w:p>
        </w:tc>
      </w:tr>
      <w:tr w:rsidR="00D76EEA" w:rsidRPr="005B0E34" w14:paraId="709F581C" w14:textId="77777777" w:rsidTr="00D76EEA">
        <w:trPr>
          <w:trHeight w:val="315"/>
        </w:trPr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7B401" w14:textId="7777777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145DB" w14:textId="5CF85BD8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Mal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1C4F0" w14:textId="3AD5BD7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75 (0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D17FC" w14:textId="3690E98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48 - 1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DEE80" w14:textId="624CC65E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7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350B4" w14:textId="34581C24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1.01 (0.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C1009" w14:textId="333C661F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54 - 1.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029C5" w14:textId="1325535C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90</w:t>
            </w:r>
          </w:p>
        </w:tc>
      </w:tr>
      <w:tr w:rsidR="005B0E34" w:rsidRPr="005B0E34" w14:paraId="6DC49678" w14:textId="77777777" w:rsidTr="00D76EEA">
        <w:trPr>
          <w:trHeight w:val="315"/>
        </w:trPr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041997" w14:textId="7777777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569398" w14:textId="3EE85ED6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Female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68EA9C" w14:textId="1981C012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91 (0.22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FD4BF2" w14:textId="21B24171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5 - 1.2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5764B1" w14:textId="7FF1CF07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BEDC28" w14:textId="55F53730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96 (0.2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1095C3" w14:textId="3B5314BD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68 - 1.3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4E52A1" w14:textId="5DCB8169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92</w:t>
            </w:r>
          </w:p>
        </w:tc>
      </w:tr>
      <w:tr w:rsidR="00D76EEA" w:rsidRPr="005B0E34" w14:paraId="7A432DC4" w14:textId="77777777" w:rsidTr="00D76EEA">
        <w:trPr>
          <w:trHeight w:val="315"/>
        </w:trPr>
        <w:tc>
          <w:tcPr>
            <w:tcW w:w="68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CD6B56" w14:textId="6C35BA39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 xml:space="preserve">FWD </w:t>
            </w:r>
            <w:r w:rsidR="008A7CA6">
              <w:rPr>
                <w:rFonts w:eastAsia="Times New Roman" w:cs="Times New Roman"/>
                <w:szCs w:val="24"/>
                <w:lang w:val="en-AU" w:eastAsia="en-AU"/>
              </w:rPr>
              <w:t xml:space="preserve">mm </w:t>
            </w: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(including b=2000s only)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9B91E4" w14:textId="763D3564" w:rsidR="00F670A0" w:rsidRPr="005B0E34" w:rsidRDefault="00F670A0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Total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38B4E4" w14:textId="4E25E8ED" w:rsidR="00F670A0" w:rsidRPr="005B0E34" w:rsidRDefault="00E4767D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5 (0.09)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80593C" w14:textId="08293542" w:rsidR="00F670A0" w:rsidRPr="005B0E34" w:rsidRDefault="004B6927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38 - 0.75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EC146F" w14:textId="0280A810" w:rsidR="00F670A0" w:rsidRPr="005B0E34" w:rsidRDefault="000D602D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4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D8C4AA" w14:textId="4ECD947C" w:rsidR="00F670A0" w:rsidRPr="005B0E34" w:rsidRDefault="008D4FC6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9 (0.13)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FD60AC" w14:textId="60B0DA65" w:rsidR="00F670A0" w:rsidRPr="005B0E34" w:rsidRDefault="004B6927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43 - 1.08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727D71" w14:textId="456AAC92" w:rsidR="00F670A0" w:rsidRPr="005B0E34" w:rsidRDefault="000D602D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6</w:t>
            </w:r>
          </w:p>
        </w:tc>
      </w:tr>
      <w:tr w:rsidR="005B0E34" w:rsidRPr="005B0E34" w14:paraId="74AAD2D6" w14:textId="77777777" w:rsidTr="00D76EEA">
        <w:trPr>
          <w:trHeight w:val="315"/>
        </w:trPr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FB09C" w14:textId="7777777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74CFA" w14:textId="3186CB3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Mal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0F9D9" w14:textId="17E7489A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53 (0.0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DCA62" w14:textId="1ED90959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38 - 0.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9CF32" w14:textId="5070B9C5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E707A" w14:textId="7B4B47FD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55 (0.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DE4D1" w14:textId="1215A455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43 - 0.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0005E" w14:textId="743069EB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4</w:t>
            </w:r>
          </w:p>
        </w:tc>
      </w:tr>
      <w:tr w:rsidR="005B0E34" w:rsidRPr="005B0E34" w14:paraId="5CE10CF1" w14:textId="77777777" w:rsidTr="00D76EEA">
        <w:trPr>
          <w:trHeight w:val="315"/>
        </w:trPr>
        <w:tc>
          <w:tcPr>
            <w:tcW w:w="680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DB52D0" w14:textId="7777777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04E6B5" w14:textId="1B2EDDB7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Female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136BDF" w14:textId="433A4BF2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57 (0.09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1E13BE" w14:textId="2E804A52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42 - 0.75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E82FAC" w14:textId="6E052C20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6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79B68C" w14:textId="1B8C3371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63 (0.15)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5CE344" w14:textId="6C9E42A0" w:rsidR="00B43315" w:rsidRPr="005B0E34" w:rsidRDefault="00B43315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cs="Times New Roman"/>
                <w:color w:val="000000"/>
                <w:szCs w:val="24"/>
              </w:rPr>
              <w:t>0.51 - 1.08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876957" w14:textId="00BC9BA8" w:rsidR="00B43315" w:rsidRPr="005B0E34" w:rsidRDefault="00C41542" w:rsidP="005B0E34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  <w:r w:rsidRPr="005B0E34">
              <w:rPr>
                <w:rFonts w:eastAsia="Times New Roman" w:cs="Times New Roman"/>
                <w:szCs w:val="24"/>
                <w:lang w:val="en-AU" w:eastAsia="en-AU"/>
              </w:rPr>
              <w:t>0.59</w:t>
            </w:r>
          </w:p>
        </w:tc>
      </w:tr>
    </w:tbl>
    <w:p w14:paraId="1E54E9AD" w14:textId="7193A666" w:rsidR="004B6927" w:rsidRPr="005B0E34" w:rsidRDefault="004B6927" w:rsidP="004B6927">
      <w:pPr>
        <w:keepNext/>
        <w:rPr>
          <w:rFonts w:cs="Times New Roman"/>
          <w:szCs w:val="24"/>
        </w:rPr>
      </w:pPr>
      <w:r w:rsidRPr="005B0E34">
        <w:rPr>
          <w:rFonts w:cs="Times New Roman"/>
          <w:szCs w:val="24"/>
        </w:rPr>
        <w:t xml:space="preserve">Note. </w:t>
      </w:r>
      <w:proofErr w:type="gramStart"/>
      <w:r w:rsidRPr="005B0E34">
        <w:rPr>
          <w:rFonts w:cs="Times New Roman"/>
          <w:szCs w:val="24"/>
        </w:rPr>
        <w:t>In light of</w:t>
      </w:r>
      <w:proofErr w:type="gramEnd"/>
      <w:r w:rsidRPr="005B0E34">
        <w:rPr>
          <w:rFonts w:cs="Times New Roman"/>
          <w:szCs w:val="24"/>
        </w:rPr>
        <w:t xml:space="preserve"> evidence that motion estimates calculated from diffusion data may be influence</w:t>
      </w:r>
      <w:r w:rsidR="001557EA" w:rsidRPr="005B0E34">
        <w:rPr>
          <w:rFonts w:cs="Times New Roman"/>
          <w:szCs w:val="24"/>
        </w:rPr>
        <w:t>d</w:t>
      </w:r>
      <w:r w:rsidRPr="005B0E34">
        <w:rPr>
          <w:rFonts w:cs="Times New Roman"/>
          <w:szCs w:val="24"/>
        </w:rPr>
        <w:t xml:space="preserve"> by differences in contrasts (</w:t>
      </w:r>
      <w:r w:rsidR="001557EA" w:rsidRPr="005B0E34">
        <w:rPr>
          <w:rFonts w:cs="Times New Roman"/>
          <w:szCs w:val="24"/>
        </w:rPr>
        <w:t>Ben‐</w:t>
      </w:r>
      <w:proofErr w:type="spellStart"/>
      <w:r w:rsidR="001557EA" w:rsidRPr="005B0E34">
        <w:rPr>
          <w:rFonts w:cs="Times New Roman"/>
          <w:szCs w:val="24"/>
        </w:rPr>
        <w:t>Amitay</w:t>
      </w:r>
      <w:proofErr w:type="spellEnd"/>
      <w:r w:rsidR="001557EA" w:rsidRPr="005B0E34">
        <w:rPr>
          <w:rFonts w:cs="Times New Roman"/>
          <w:szCs w:val="24"/>
        </w:rPr>
        <w:t xml:space="preserve"> et al., 2012</w:t>
      </w:r>
      <w:r w:rsidRPr="005B0E34">
        <w:rPr>
          <w:rFonts w:cs="Times New Roman"/>
          <w:szCs w:val="24"/>
        </w:rPr>
        <w:t>), we present motion estimates calculated from the entire sequence as reported in the main manuscript, and also for b=20</w:t>
      </w:r>
      <w:r w:rsidR="001557EA" w:rsidRPr="005B0E34">
        <w:rPr>
          <w:rFonts w:cs="Times New Roman"/>
          <w:szCs w:val="24"/>
        </w:rPr>
        <w:t>0</w:t>
      </w:r>
      <w:r w:rsidRPr="005B0E34">
        <w:rPr>
          <w:rFonts w:cs="Times New Roman"/>
          <w:szCs w:val="24"/>
        </w:rPr>
        <w:t xml:space="preserve">0s only. </w:t>
      </w:r>
    </w:p>
    <w:p w14:paraId="1EF4DDA9" w14:textId="44C0DB8B" w:rsidR="00C76235" w:rsidRPr="005B0E34" w:rsidRDefault="00C76235" w:rsidP="00654E8F">
      <w:pPr>
        <w:spacing w:before="240"/>
        <w:rPr>
          <w:rFonts w:cs="Times New Roman"/>
          <w:szCs w:val="24"/>
        </w:rPr>
      </w:pPr>
    </w:p>
    <w:p w14:paraId="35B34A00" w14:textId="3A2AA80F" w:rsidR="0069597C" w:rsidRPr="005B0E34" w:rsidRDefault="0069597C" w:rsidP="00654E8F">
      <w:pPr>
        <w:spacing w:before="240"/>
        <w:rPr>
          <w:rFonts w:cs="Times New Roman"/>
          <w:szCs w:val="24"/>
        </w:rPr>
      </w:pPr>
    </w:p>
    <w:p w14:paraId="117E1AEC" w14:textId="4CFC4114" w:rsidR="0069597C" w:rsidRPr="005B0E34" w:rsidRDefault="0069597C" w:rsidP="00654E8F">
      <w:pPr>
        <w:spacing w:before="240"/>
        <w:rPr>
          <w:rFonts w:cs="Times New Roman"/>
          <w:szCs w:val="24"/>
        </w:rPr>
      </w:pPr>
      <w:r w:rsidRPr="005B0E34">
        <w:rPr>
          <w:rFonts w:cs="Times New Roman"/>
          <w:szCs w:val="24"/>
        </w:rPr>
        <w:t>References</w:t>
      </w:r>
    </w:p>
    <w:p w14:paraId="2EE6F498" w14:textId="77777777" w:rsidR="0069597C" w:rsidRPr="005B0E34" w:rsidRDefault="0069597C" w:rsidP="0069597C">
      <w:pPr>
        <w:rPr>
          <w:rFonts w:cs="Times New Roman"/>
          <w:szCs w:val="24"/>
        </w:rPr>
      </w:pPr>
      <w:r w:rsidRPr="005B0E34">
        <w:rPr>
          <w:rFonts w:cs="Times New Roman"/>
          <w:szCs w:val="24"/>
        </w:rPr>
        <w:t>Ben‐</w:t>
      </w:r>
      <w:proofErr w:type="spellStart"/>
      <w:r w:rsidRPr="005B0E34">
        <w:rPr>
          <w:rFonts w:cs="Times New Roman"/>
          <w:szCs w:val="24"/>
        </w:rPr>
        <w:t>Amitay</w:t>
      </w:r>
      <w:proofErr w:type="spellEnd"/>
      <w:r w:rsidRPr="005B0E34">
        <w:rPr>
          <w:rFonts w:cs="Times New Roman"/>
          <w:szCs w:val="24"/>
        </w:rPr>
        <w:t>, S., Jones, D. K., &amp; Assaf, Y. (2012). Motion correction and registration of high b‐value diffusion weighted images. </w:t>
      </w:r>
      <w:r w:rsidRPr="005B0E34">
        <w:rPr>
          <w:rFonts w:cs="Times New Roman"/>
          <w:i/>
          <w:iCs/>
          <w:szCs w:val="24"/>
        </w:rPr>
        <w:t>Magnetic resonance in medicine</w:t>
      </w:r>
      <w:r w:rsidRPr="005B0E34">
        <w:rPr>
          <w:rFonts w:cs="Times New Roman"/>
          <w:szCs w:val="24"/>
        </w:rPr>
        <w:t>, </w:t>
      </w:r>
      <w:r w:rsidRPr="005B0E34">
        <w:rPr>
          <w:rFonts w:cs="Times New Roman"/>
          <w:i/>
          <w:iCs/>
          <w:szCs w:val="24"/>
        </w:rPr>
        <w:t>67</w:t>
      </w:r>
      <w:r w:rsidRPr="005B0E34">
        <w:rPr>
          <w:rFonts w:cs="Times New Roman"/>
          <w:szCs w:val="24"/>
        </w:rPr>
        <w:t>(6), 1694-1702.</w:t>
      </w:r>
    </w:p>
    <w:p w14:paraId="045976A2" w14:textId="77777777" w:rsidR="0069597C" w:rsidRPr="00C7285E" w:rsidRDefault="0069597C" w:rsidP="00654E8F">
      <w:pPr>
        <w:spacing w:before="240"/>
        <w:rPr>
          <w:rFonts w:asciiTheme="minorHAnsi" w:hAnsiTheme="minorHAnsi" w:cstheme="minorHAnsi"/>
          <w:sz w:val="20"/>
          <w:szCs w:val="20"/>
        </w:rPr>
      </w:pPr>
    </w:p>
    <w:sectPr w:rsidR="0069597C" w:rsidRPr="00C7285E" w:rsidSect="00C7285E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13327" w14:textId="77777777" w:rsidR="00AF66D6" w:rsidRDefault="00AF66D6" w:rsidP="00117666">
      <w:pPr>
        <w:spacing w:after="0"/>
      </w:pPr>
      <w:r>
        <w:separator/>
      </w:r>
    </w:p>
  </w:endnote>
  <w:endnote w:type="continuationSeparator" w:id="0">
    <w:p w14:paraId="1859869D" w14:textId="77777777" w:rsidR="00AF66D6" w:rsidRDefault="00AF66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411D8" w14:textId="77777777" w:rsidR="00AF66D6" w:rsidRDefault="00AF66D6" w:rsidP="00117666">
      <w:pPr>
        <w:spacing w:after="0"/>
      </w:pPr>
      <w:r>
        <w:separator/>
      </w:r>
    </w:p>
  </w:footnote>
  <w:footnote w:type="continuationSeparator" w:id="0">
    <w:p w14:paraId="08D1DF41" w14:textId="77777777" w:rsidR="00AF66D6" w:rsidRDefault="00AF66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517A"/>
    <w:rsid w:val="000D602D"/>
    <w:rsid w:val="00105FD9"/>
    <w:rsid w:val="00117666"/>
    <w:rsid w:val="001549D3"/>
    <w:rsid w:val="001557EA"/>
    <w:rsid w:val="00160065"/>
    <w:rsid w:val="00177D84"/>
    <w:rsid w:val="00250F9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6927"/>
    <w:rsid w:val="004C3988"/>
    <w:rsid w:val="00517A89"/>
    <w:rsid w:val="005250F2"/>
    <w:rsid w:val="005747D1"/>
    <w:rsid w:val="00593EEA"/>
    <w:rsid w:val="005A5EEE"/>
    <w:rsid w:val="005B0E34"/>
    <w:rsid w:val="005E1C47"/>
    <w:rsid w:val="006375C7"/>
    <w:rsid w:val="00654E8F"/>
    <w:rsid w:val="00660D05"/>
    <w:rsid w:val="006820B1"/>
    <w:rsid w:val="0069597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92A"/>
    <w:rsid w:val="0083759F"/>
    <w:rsid w:val="00885156"/>
    <w:rsid w:val="008A7CA6"/>
    <w:rsid w:val="008D4FC6"/>
    <w:rsid w:val="009151AA"/>
    <w:rsid w:val="0093429D"/>
    <w:rsid w:val="00943573"/>
    <w:rsid w:val="00964134"/>
    <w:rsid w:val="00966CCF"/>
    <w:rsid w:val="00970F7D"/>
    <w:rsid w:val="009711B2"/>
    <w:rsid w:val="00994A3D"/>
    <w:rsid w:val="009C2B12"/>
    <w:rsid w:val="00A174D9"/>
    <w:rsid w:val="00A83884"/>
    <w:rsid w:val="00AA4D24"/>
    <w:rsid w:val="00AB6715"/>
    <w:rsid w:val="00AF66D6"/>
    <w:rsid w:val="00B1671E"/>
    <w:rsid w:val="00B25EB8"/>
    <w:rsid w:val="00B37F4D"/>
    <w:rsid w:val="00B43315"/>
    <w:rsid w:val="00BE2D6F"/>
    <w:rsid w:val="00C007E8"/>
    <w:rsid w:val="00C41542"/>
    <w:rsid w:val="00C52A7B"/>
    <w:rsid w:val="00C56BAF"/>
    <w:rsid w:val="00C679AA"/>
    <w:rsid w:val="00C7285E"/>
    <w:rsid w:val="00C75972"/>
    <w:rsid w:val="00C76235"/>
    <w:rsid w:val="00CA2FCF"/>
    <w:rsid w:val="00CC5CC5"/>
    <w:rsid w:val="00CD066B"/>
    <w:rsid w:val="00CE4FEE"/>
    <w:rsid w:val="00CF3D03"/>
    <w:rsid w:val="00D060CF"/>
    <w:rsid w:val="00D20260"/>
    <w:rsid w:val="00D76EEA"/>
    <w:rsid w:val="00DB59C3"/>
    <w:rsid w:val="00DB79FB"/>
    <w:rsid w:val="00DC259A"/>
    <w:rsid w:val="00DE23E8"/>
    <w:rsid w:val="00E4767D"/>
    <w:rsid w:val="00E52377"/>
    <w:rsid w:val="00E537AD"/>
    <w:rsid w:val="00E64E17"/>
    <w:rsid w:val="00E80D38"/>
    <w:rsid w:val="00E866C9"/>
    <w:rsid w:val="00EA3D3C"/>
    <w:rsid w:val="00EC090A"/>
    <w:rsid w:val="00ED20B5"/>
    <w:rsid w:val="00F46900"/>
    <w:rsid w:val="00F61D89"/>
    <w:rsid w:val="00F6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637B3BC8CEB4D81EAC925AA86E4C0" ma:contentTypeVersion="13" ma:contentTypeDescription="Create a new document." ma:contentTypeScope="" ma:versionID="f16f5b11bed1a2b75326823301c3f53e">
  <xsd:schema xmlns:xsd="http://www.w3.org/2001/XMLSchema" xmlns:xs="http://www.w3.org/2001/XMLSchema" xmlns:p="http://schemas.microsoft.com/office/2006/metadata/properties" xmlns:ns3="b8d55a4d-b935-486d-8381-7f2c6d1603e8" xmlns:ns4="c84195f7-b0c1-4f3c-a289-878e864f7b0e" targetNamespace="http://schemas.microsoft.com/office/2006/metadata/properties" ma:root="true" ma:fieldsID="f27f4a9d390c5c67e032d3c29300f35d" ns3:_="" ns4:_="">
    <xsd:import namespace="b8d55a4d-b935-486d-8381-7f2c6d1603e8"/>
    <xsd:import namespace="c84195f7-b0c1-4f3c-a289-878e864f7b0e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55a4d-b935-486d-8381-7f2c6d1603e8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4195f7-b0c1-4f3c-a289-878e864f7b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2A262A-0355-4C4F-8B46-0958DBA3D849}">
  <ds:schemaRefs>
    <ds:schemaRef ds:uri="c84195f7-b0c1-4f3c-a289-878e864f7b0e"/>
    <ds:schemaRef ds:uri="http://purl.org/dc/dcmitype/"/>
    <ds:schemaRef ds:uri="b8d55a4d-b935-486d-8381-7f2c6d1603e8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CE49DB5E-B1F0-41EE-8EBB-B5CE7DECF9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d55a4d-b935-486d-8381-7f2c6d1603e8"/>
    <ds:schemaRef ds:uri="c84195f7-b0c1-4f3c-a289-878e864f7b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CD7D1F-2B61-48F7-BC4A-5760B98639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F28ADF-EAC0-4790-A468-1B15A3A15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elissa Kirkovski</cp:lastModifiedBy>
  <cp:revision>2</cp:revision>
  <cp:lastPrinted>2013-10-03T12:51:00Z</cp:lastPrinted>
  <dcterms:created xsi:type="dcterms:W3CDTF">2020-07-02T08:56:00Z</dcterms:created>
  <dcterms:modified xsi:type="dcterms:W3CDTF">2020-07-0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C637B3BC8CEB4D81EAC925AA86E4C0</vt:lpwstr>
  </property>
</Properties>
</file>